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ind w:left="840" w:hanging="840"/>
        <w:jc w:val="both"/>
        <w:textAlignment w:val="auto"/>
        <w:rPr>
          <w:rFonts w:ascii="Times New Roman" w:hAnsi="Times New Roman" w:eastAsia="Trebuchet MS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8"/>
          <w:szCs w:val="28"/>
          <w:shd w:fill="FFFFFF" w:val="clear"/>
          <w:lang w:val="en-US" w:eastAsia="zh-CN" w:bidi="ar"/>
        </w:rPr>
      </w:pPr>
      <w:r>
        <w:rPr>
          <w:rFonts w:eastAsia="Trebuchet MS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28"/>
          <w:szCs w:val="28"/>
          <w:shd w:fill="FFFFFF" w:val="clear"/>
          <w:lang w:val="en-US" w:eastAsia="zh-CN" w:bidi="ar"/>
        </w:rPr>
        <w:t>Supplementary</w:t>
      </w:r>
    </w:p>
    <w:p>
      <w:pPr>
        <w:pStyle w:val="TableCaption"/>
        <w:keepNext w:val="true"/>
        <w:pBdr/>
        <w:spacing w:lineRule="auto" w:line="240" w:before="60" w:after="60"/>
        <w:ind w:left="60" w:right="60" w:hanging="0"/>
        <w:jc w:val="center"/>
        <w:rPr>
          <w:rFonts w:ascii="Times New Roman" w:hAnsi="Times New Roman" w:cs="Times New Roman"/>
        </w:rPr>
      </w:pPr>
      <w:r>
        <w:rPr>
          <w:rFonts w:eastAsia="Trebuchet MS" w:cs="Times New Roman" w:ascii="Times New Roman" w:hAnsi="Times New Roman"/>
          <w:i w:val="false"/>
          <w:iCs w:val="false"/>
          <w:caps w:val="false"/>
          <w:smallCaps w:val="false"/>
          <w:color w:val="3E3D40"/>
          <w:spacing w:val="0"/>
          <w:kern w:val="0"/>
          <w:sz w:val="18"/>
          <w:szCs w:val="18"/>
          <w:shd w:fill="FFFFFF" w:val="clear"/>
          <w:lang w:val="en-US" w:eastAsia="zh-CN" w:bidi="ar"/>
        </w:rPr>
        <w:t xml:space="preserve">Table S1 </w:t>
      </w:r>
      <w:r>
        <w:rPr>
          <w:rFonts w:eastAsia="Arial" w:cs="Times New Roman" w:ascii="Times New Roman" w:hAnsi="Times New Roman"/>
          <w:b w:val="false"/>
          <w:i w:val="false"/>
          <w:color w:val="000000"/>
          <w:sz w:val="18"/>
          <w:szCs w:val="18"/>
          <w:u w:val="none"/>
        </w:rPr>
        <w:t>Patient demographics and baseline characteristics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0"/>
        <w:gridCol w:w="1007"/>
        <w:gridCol w:w="912"/>
        <w:gridCol w:w="712"/>
        <w:gridCol w:w="1007"/>
        <w:gridCol w:w="1101"/>
        <w:gridCol w:w="712"/>
        <w:gridCol w:w="959"/>
        <w:gridCol w:w="912"/>
        <w:gridCol w:w="716"/>
      </w:tblGrid>
      <w:tr>
        <w:trPr>
          <w:tblHeader w:val="true"/>
          <w:trHeight w:val="175" w:hRule="atLeast"/>
        </w:trPr>
        <w:tc>
          <w:tcPr>
            <w:tcW w:w="1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Arial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Characteristics</w:t>
            </w:r>
          </w:p>
        </w:tc>
        <w:tc>
          <w:tcPr>
            <w:tcW w:w="263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Training Cohort</w:t>
            </w:r>
          </w:p>
        </w:tc>
        <w:tc>
          <w:tcPr>
            <w:tcW w:w="28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Internal Test Cohort</w:t>
            </w:r>
          </w:p>
        </w:tc>
        <w:tc>
          <w:tcPr>
            <w:tcW w:w="258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External Test Cohort</w:t>
            </w:r>
          </w:p>
        </w:tc>
      </w:tr>
      <w:tr>
        <w:trPr>
          <w:tblHeader w:val="true"/>
          <w:trHeight w:val="339" w:hRule="atLeast"/>
        </w:trPr>
        <w:tc>
          <w:tcPr>
            <w:tcW w:w="1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N = 798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0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N = 95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p-value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N = 342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0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N = 40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p-value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N = 244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0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N = 19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p-value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</w:tr>
      <w:tr>
        <w:trPr>
          <w:trHeight w:val="175" w:hRule="atLeast"/>
        </w:trPr>
        <w:tc>
          <w:tcPr>
            <w:tcW w:w="18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Sex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77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65</w:t>
            </w:r>
          </w:p>
        </w:tc>
        <w:tc>
          <w:tcPr>
            <w:tcW w:w="9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05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Femal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09 (64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2 (65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09 (61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5 (63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53 (63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8 (95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al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89 (36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3 (35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33 (39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5 (38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1 (37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 (5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Ag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&lt;0.001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26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33</w:t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4 ± 12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0 ± 13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4 ± 12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9 ± 12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4 ± 12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2 ± 1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Location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40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77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97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LLL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48 (19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8 (29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1 (18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3 (33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1 (13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 (16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LUL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67 (33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5 (37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4 (30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 (23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5 (35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 (58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RLL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4 (11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 (9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8 (11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 (13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7 (11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 (5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RML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8 (6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 (5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0 (9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 (5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9 (8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 (0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RUL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51 (31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8 (19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9 (32%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 (28%)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2 (34%)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 (21%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Mean_ct_valu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87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98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57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21 ± 145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21 ± 197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19 ± 135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06 ± 19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11 ± 130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50 ± 27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Maximum_ct_valu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83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74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71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87 ± 29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72 ± 362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81 ± 289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50 ± 337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5 ± 293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95 ± 35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Minimum_ct_valu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52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21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13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01 ± 13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95 ± 142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98 ± 151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16 ± 102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39 ± 8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30 ± 17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Median_ct_valu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6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10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77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32 ± 14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31 ± 200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32 ± 130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21 ± 18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27 ± 126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54 ± 28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standard_deviation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01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15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05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34 ± 4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7 ± 4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34 ± 47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9 ± 41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46 ± 46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8 ± 3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Kurtosis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76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88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40</w:t>
            </w:r>
          </w:p>
        </w:tc>
      </w:tr>
      <w:tr>
        <w:trPr>
          <w:trHeight w:val="33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0 ± 1.6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8 ± 1.45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9 ± 1.45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1 ± 2.5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9 ± 1.76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2 ± 1.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Skewness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4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77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15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1 ± 0.5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0 ± 0.60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7 ± 4.43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3 ± 0.76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9 ± 0.5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2 ± 0.5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Entropy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81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32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8 ± 1.25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05 ± 1.49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93 ± 1.28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31 ± 1.50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64 ± 1.25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66 ± 0.9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Compactness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94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67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81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8 ± 0.0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6 ± 0.06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8 ± 0.08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8 ± 0.09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7 ± 0.0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7 ± 0.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spher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6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76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04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3 ± 0.0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3 ± 0.03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3 ± 0.04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3 ± 0.05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3 ± 0.0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3 ± 0.0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Energy×107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97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26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23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61 ± 18.8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90 ± 4.93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5 ± 11.52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.08 ± 42.63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0 ± 2.4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38 ± 2.9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Surfac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7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25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5 ± 5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4 ± 100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5 ± 54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3 ± 110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1 ± 87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1 ± 1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Maximum3Ddiameter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20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07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 ± 3.7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 ± 5.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 ± 3.6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2 ± 6.2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7 ± 5.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 ± 1.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Costopleura.distanc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4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04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14</w:t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 ± 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 ± 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 ± 8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 ± 7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 ± 6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 ± 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Mass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58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75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3 ± 28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95 ± 511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3 ± 270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82 ± 647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05 ± 46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8 ± 6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65" w:hRule="atLeast"/>
        </w:trPr>
        <w:tc>
          <w:tcPr>
            <w:tcW w:w="1850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  <w:t>Volume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20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71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30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Mean ± SD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8 ± 427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84 ± 669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5 ± 305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60 ± 794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35 ± 1,232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1 ± 66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20" w:right="20" w:hanging="0"/>
              <w:jc w:val="center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175" w:hRule="atLeast"/>
        </w:trPr>
        <w:tc>
          <w:tcPr>
            <w:tcW w:w="9888" w:type="dxa"/>
            <w:gridSpan w:val="10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1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n (%)</w:t>
            </w:r>
          </w:p>
        </w:tc>
      </w:tr>
      <w:tr>
        <w:trPr>
          <w:trHeight w:val="165" w:hRule="atLeast"/>
        </w:trPr>
        <w:tc>
          <w:tcPr>
            <w:tcW w:w="988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Pearson's Chi-squared test; Welch Two Sample t-test</w:t>
            </w:r>
          </w:p>
        </w:tc>
      </w:tr>
      <w:tr>
        <w:trPr>
          <w:trHeight w:val="1296" w:hRule="atLeast"/>
        </w:trPr>
        <w:tc>
          <w:tcPr>
            <w:tcW w:w="988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Fisher's exact test</w:t>
            </w:r>
          </w:p>
          <w:p>
            <w:pPr>
              <w:pStyle w:val="Normal"/>
              <w:pBdr/>
              <w:spacing w:lineRule="auto" w:line="240" w:before="0" w:after="0"/>
              <w:ind w:left="20" w:right="2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1,Early-Stage Tumors;0,Benign Lesions.</w:t>
            </w:r>
          </w:p>
          <w:p>
            <w:pPr>
              <w:pStyle w:val="Normal"/>
              <w:pBdr/>
              <w:spacing w:lineRule="auto" w:line="240" w:before="0" w:after="0"/>
              <w:ind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  <w:p>
            <w:pPr>
              <w:pStyle w:val="Normal"/>
              <w:pBdr/>
              <w:spacing w:lineRule="auto" w:line="240" w:before="0" w:after="0"/>
              <w:ind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  <w:p>
            <w:pPr>
              <w:pStyle w:val="Normal"/>
              <w:pBdr/>
              <w:spacing w:lineRule="auto" w:line="240" w:before="0" w:after="0"/>
              <w:ind w:right="20" w:hanging="0"/>
              <w:jc w:val="left"/>
              <w:rPr>
                <w:rFonts w:ascii="Times New Roman" w:hAnsi="Times New Roman" w:eastAsia="DejaVu Sans;ksdb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ksdb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</w:r>
          </w:p>
          <w:p>
            <w:pPr>
              <w:pStyle w:val="Normal"/>
              <w:numPr>
                <w:ilvl w:val="0"/>
                <w:numId w:val="0"/>
              </w:numPr>
              <w:pBdr/>
              <w:spacing w:lineRule="auto" w:line="240" w:before="0" w:after="0"/>
              <w:ind w:left="0" w:right="2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05:43:26Z</dcterms:created>
  <dc:creator>Administrator</dc:creator>
  <dc:description/>
  <dc:language>en-US</dc:language>
  <cp:lastModifiedBy>小宝</cp:lastModifiedBy>
  <dcterms:modified xsi:type="dcterms:W3CDTF">2025-05-03T05:58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E80C4BBB5345E79FE25C665220F10D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mJjOGVkYmNmYTdlNmJkZGY3YmNkMWUyNDhiNTc0MGQiLCJ1c2VySWQiOiI4NTUxMTk1ODQ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